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5C4EB1" w14:textId="70E862FE" w:rsidR="000278F5" w:rsidRPr="006559A6" w:rsidRDefault="000278F5">
      <w:pPr>
        <w:rPr>
          <w:b/>
          <w:bCs/>
        </w:rPr>
      </w:pPr>
      <w:r w:rsidRPr="006559A6">
        <w:rPr>
          <w:b/>
          <w:bCs/>
        </w:rPr>
        <w:t>Medline (Ovid)</w:t>
      </w:r>
    </w:p>
    <w:p w14:paraId="1D6CF657" w14:textId="3A6D3018" w:rsidR="000278F5" w:rsidRDefault="000278F5">
      <w:r w:rsidRPr="000278F5">
        <w:t>((ethic* or concern* or raises questions or equality or equity or racial or discriminat* or EDI or (equity diversity and inclusion) or adversely or perpetuat* or persist* or bolster or pitfall* or controvers* or worry or barrier or impede or obstacle or limitation or hinderance or hurdle) and ((LLM or large language model or GenAI or generative AI or ChatGPT or openAI or gpt or Gemini or DeepSeek or LlaMA or Falcon or Cohere or PaLM or Claude v1 or autoregressive language or encoder-decoder or decoder or transformer or prompt engineer) and (research or academ*))).ti,ab,kw.</w:t>
      </w:r>
    </w:p>
    <w:p w14:paraId="5C5ABE06" w14:textId="2F68B4C2" w:rsidR="000278F5" w:rsidRDefault="000278F5">
      <w:r>
        <w:t>Limitations:</w:t>
      </w:r>
      <w:r w:rsidRPr="000278F5">
        <w:t xml:space="preserve"> </w:t>
      </w:r>
      <w:r>
        <w:t>date, 2017 onwards</w:t>
      </w:r>
    </w:p>
    <w:p w14:paraId="2D850A06" w14:textId="166A5C10" w:rsidR="000278F5" w:rsidRDefault="000278F5">
      <w:r>
        <w:t>Filters: Systematic review</w:t>
      </w:r>
      <w:r w:rsidR="005807EB">
        <w:t xml:space="preserve"> and Review (Maximise specificity)</w:t>
      </w:r>
    </w:p>
    <w:p w14:paraId="20C890B4" w14:textId="1A5A80E5" w:rsidR="005807EB" w:rsidRDefault="005807EB" w:rsidP="005807EB">
      <w:r>
        <w:t>Update: limit to dT=”</w:t>
      </w:r>
      <w:r w:rsidRPr="005807EB">
        <w:t>20250225-20260225</w:t>
      </w:r>
      <w:r>
        <w:t>”</w:t>
      </w:r>
    </w:p>
    <w:p w14:paraId="2DDED1DD" w14:textId="77777777" w:rsidR="000278F5" w:rsidRDefault="000278F5"/>
    <w:p w14:paraId="0D0FAD38" w14:textId="3A54DCF8" w:rsidR="000278F5" w:rsidRPr="006559A6" w:rsidRDefault="000278F5">
      <w:pPr>
        <w:rPr>
          <w:b/>
          <w:bCs/>
        </w:rPr>
      </w:pPr>
      <w:r w:rsidRPr="006559A6">
        <w:rPr>
          <w:b/>
          <w:bCs/>
        </w:rPr>
        <w:t>Embase (Ovid)</w:t>
      </w:r>
    </w:p>
    <w:p w14:paraId="7E95AF92" w14:textId="0D4AC2A3" w:rsidR="000278F5" w:rsidRDefault="000278F5">
      <w:r w:rsidRPr="000278F5">
        <w:t>((ethic* or concern* or raises questions or equality or equity or racial or discriminat* or EDI or (equity diversity and inclusion) or adversely or perpetuat* or persist* or bolster or pitfall* or controvers* or worry or barrier or impede or obstacle or limitation or hinderance or hurdle) and ((LLM or large language model or GenAI or generative AI or ChatGPT or openAI or gpt or Gemini or DeepSeek or LlaMA or Falcon or Cohere or PaLM or Claude v1 or autoregressive language or encoder-decoder or decoder or transformer or prompt engineer) and (research or academ*))).ti,ab,kw.</w:t>
      </w:r>
    </w:p>
    <w:p w14:paraId="2387EB8B" w14:textId="4684F91B" w:rsidR="000278F5" w:rsidRDefault="000278F5" w:rsidP="000278F5">
      <w:r>
        <w:t>Limitations:</w:t>
      </w:r>
      <w:r w:rsidRPr="000278F5">
        <w:t xml:space="preserve"> </w:t>
      </w:r>
      <w:r>
        <w:t>date, 2017 onwards</w:t>
      </w:r>
    </w:p>
    <w:p w14:paraId="306407CB" w14:textId="4DC0BC4A" w:rsidR="000278F5" w:rsidRDefault="000278F5" w:rsidP="000278F5">
      <w:r>
        <w:t xml:space="preserve">Filters: </w:t>
      </w:r>
      <w:r w:rsidR="005807EB">
        <w:t>Review and R</w:t>
      </w:r>
      <w:r>
        <w:t>eview</w:t>
      </w:r>
      <w:r w:rsidR="005807EB">
        <w:t xml:space="preserve"> (Maximise specificity)</w:t>
      </w:r>
    </w:p>
    <w:p w14:paraId="6E9C2A18" w14:textId="52F3A218" w:rsidR="005807EB" w:rsidRDefault="005807EB" w:rsidP="000278F5">
      <w:r>
        <w:t>Update: limit to dc=”</w:t>
      </w:r>
      <w:r w:rsidRPr="005807EB">
        <w:t>20250225-20260225</w:t>
      </w:r>
      <w:r>
        <w:t>”</w:t>
      </w:r>
    </w:p>
    <w:p w14:paraId="1A6885B4" w14:textId="77777777" w:rsidR="000278F5" w:rsidRDefault="000278F5"/>
    <w:p w14:paraId="014C3231" w14:textId="13BE99B2" w:rsidR="000278F5" w:rsidRPr="006559A6" w:rsidRDefault="000278F5">
      <w:pPr>
        <w:rPr>
          <w:b/>
          <w:bCs/>
        </w:rPr>
      </w:pPr>
      <w:r w:rsidRPr="006559A6">
        <w:rPr>
          <w:b/>
          <w:bCs/>
        </w:rPr>
        <w:t>Scopus</w:t>
      </w:r>
    </w:p>
    <w:p w14:paraId="32EE91EB" w14:textId="761AB51F" w:rsidR="009172EE" w:rsidRDefault="009172EE" w:rsidP="000278F5">
      <w:r w:rsidRPr="009172EE">
        <w:t>TITLE-ABS</w:t>
      </w:r>
      <w:r>
        <w:t>-</w:t>
      </w:r>
      <w:r w:rsidRPr="009172EE">
        <w:t>KEY ( ( ( ethic* OR concern* OR raises questions OR equality OR equity OR racial OR discriminat* OR EDI OR ( equity diversity </w:t>
      </w:r>
      <w:r w:rsidR="00DC2226">
        <w:t>and</w:t>
      </w:r>
      <w:r w:rsidRPr="009172EE">
        <w:t> inclusion ) OR adversely OR perpetuat* OR persist* OR bolster OR pitfall* OR controvers* OR worry OR barrier OR impede OR obstacle OR limitation OR hinderance OR hurdle ) AND ( ( LLM OR large LANGUAGE model OR GenAI OR generative AI OR ChatGPT OR openAI OR gpt OR Gemini OR DeepSeek OR LlaMA OR Falcon OR Cohere OR PaLM OR Claude v1 OR autoregressive LANGUAGE OR encoder-decoder OR decoder OR transformer OR prompt engineer ) AND ( research OR academ* ) ) ) )</w:t>
      </w:r>
    </w:p>
    <w:p w14:paraId="603E850A" w14:textId="1065F82D" w:rsidR="000278F5" w:rsidRDefault="000278F5" w:rsidP="000278F5">
      <w:r>
        <w:t>Limitations:</w:t>
      </w:r>
      <w:r w:rsidRPr="000278F5">
        <w:t xml:space="preserve"> </w:t>
      </w:r>
      <w:r>
        <w:t>date, 2017 onwards</w:t>
      </w:r>
    </w:p>
    <w:p w14:paraId="5982AD8B" w14:textId="664194CF" w:rsidR="000278F5" w:rsidRDefault="000278F5" w:rsidP="000278F5">
      <w:r>
        <w:t xml:space="preserve">Filters: </w:t>
      </w:r>
      <w:r w:rsidR="009172EE">
        <w:t>None</w:t>
      </w:r>
    </w:p>
    <w:p w14:paraId="3E172531" w14:textId="5F3B961E" w:rsidR="005807EB" w:rsidRPr="005807EB" w:rsidRDefault="005807EB" w:rsidP="000278F5">
      <w:r>
        <w:t>Update: limit date, 2025 onwards</w:t>
      </w:r>
    </w:p>
    <w:p w14:paraId="7168538D" w14:textId="77777777" w:rsidR="000278F5" w:rsidRDefault="000278F5"/>
    <w:p w14:paraId="017193C4" w14:textId="78834C29" w:rsidR="000278F5" w:rsidRPr="006559A6" w:rsidRDefault="000278F5">
      <w:pPr>
        <w:rPr>
          <w:b/>
          <w:bCs/>
        </w:rPr>
      </w:pPr>
      <w:r w:rsidRPr="006559A6">
        <w:rPr>
          <w:b/>
          <w:bCs/>
        </w:rPr>
        <w:t>Web of Science</w:t>
      </w:r>
    </w:p>
    <w:p w14:paraId="08EF8244" w14:textId="462C3F39" w:rsidR="000278F5" w:rsidRDefault="00DC2226">
      <w:r w:rsidRPr="00DC2226">
        <w:lastRenderedPageBreak/>
        <w:t>(((((((((((((((((((((((TS = ethic*) OR (TS = concern*)) OR (TS = raises questions)) OR (TS = equality)) OR (TS = equity)) OR (TS = racial)) OR (TS = discriminat*)) OR (TS = EDI)) OR ((TS = equity diversity) AND (TS = inclusion))) OR (TS = adversely)) OR (TS = perpetuat*)) OR (TS = persist*)) OR (TS = bolster)) OR (TS = pitfall*)) OR (TS = controvers*)) OR (TS = worry)) OR (TS = barrier)) OR (TS = impede)) OR (TS = obstacle)) OR (TS = limitation)) OR (TS = hinderance)) OR (TS = hurdle)) AND ((((((((((((((((((((TS = LLM) OR (TS = large LANGUAGE model)) OR (TS = GenAI)) OR (TS = generative AI)) OR (TS = ChatGPT)) OR (TS = openAI)) OR (TS = gpt)) OR (TS = Gemini)) OR (TS = DeepSeek)) OR (TS = LlaMA)) OR (TS = Falcon)) OR (TS = Cohere)) OR (TS = PaLM)) OR (TS = claude v1)) OR (TS = autoregressive language)) OR (TS = encoder-decoder)) OR (TS = decoder)) OR (TS = transformer)) OR (TS = prompt engineer)) AND ((TS = research) OR (TS = academ*))))</w:t>
      </w:r>
    </w:p>
    <w:p w14:paraId="14FB27DA" w14:textId="4DD6C483" w:rsidR="000278F5" w:rsidRDefault="000278F5" w:rsidP="000278F5">
      <w:r>
        <w:t>Limitations:</w:t>
      </w:r>
      <w:r w:rsidRPr="000278F5">
        <w:t xml:space="preserve"> </w:t>
      </w:r>
      <w:r>
        <w:t>date, 2017 onwards</w:t>
      </w:r>
    </w:p>
    <w:p w14:paraId="023482DB" w14:textId="3EB79239" w:rsidR="000278F5" w:rsidRDefault="000278F5" w:rsidP="000278F5">
      <w:r>
        <w:t xml:space="preserve">Filters: </w:t>
      </w:r>
      <w:r w:rsidR="00DC2226">
        <w:t>Review article</w:t>
      </w:r>
    </w:p>
    <w:p w14:paraId="33B4F0F4" w14:textId="58E9C551" w:rsidR="005807EB" w:rsidRDefault="005807EB" w:rsidP="000278F5">
      <w:r>
        <w:t>Update: limit date 25-02-2025 to 25-02-2026</w:t>
      </w:r>
    </w:p>
    <w:p w14:paraId="2E1572F2" w14:textId="77777777" w:rsidR="000278F5" w:rsidRDefault="000278F5"/>
    <w:p w14:paraId="16731754" w14:textId="77777777" w:rsidR="000278F5" w:rsidRPr="006559A6" w:rsidRDefault="000278F5" w:rsidP="000278F5">
      <w:pPr>
        <w:spacing w:after="0"/>
        <w:rPr>
          <w:b/>
          <w:bCs/>
        </w:rPr>
      </w:pPr>
      <w:r w:rsidRPr="006559A6">
        <w:rPr>
          <w:b/>
          <w:bCs/>
        </w:rPr>
        <w:t>JBI Database of Systematic Reviews and Implementation Reports</w:t>
      </w:r>
    </w:p>
    <w:p w14:paraId="5040A9D4" w14:textId="77777777" w:rsidR="00DC2226" w:rsidRPr="00C16A7E" w:rsidRDefault="00DC2226" w:rsidP="000278F5">
      <w:pPr>
        <w:spacing w:after="0"/>
      </w:pPr>
    </w:p>
    <w:p w14:paraId="5367A14D" w14:textId="799C7F99" w:rsidR="000278F5" w:rsidRDefault="00DC2226">
      <w:r w:rsidRPr="00DC2226">
        <w:t xml:space="preserve"> ( ( ( ethic</w:t>
      </w:r>
      <w:r>
        <w:t>al OR ethics</w:t>
      </w:r>
      <w:r w:rsidRPr="00DC2226">
        <w:t> OR concern*</w:t>
      </w:r>
      <w:r>
        <w:t xml:space="preserve"> OR concerns OR concerned</w:t>
      </w:r>
      <w:r w:rsidRPr="00DC2226">
        <w:t> OR raises questions OR equality OR equity OR racial OR discriminat</w:t>
      </w:r>
      <w:r>
        <w:t>ion OR discriminatory</w:t>
      </w:r>
      <w:r w:rsidRPr="00DC2226">
        <w:t> OR EDI OR ( equity </w:t>
      </w:r>
      <w:r>
        <w:t xml:space="preserve">AND </w:t>
      </w:r>
      <w:r w:rsidRPr="00DC2226">
        <w:t>diversity AND inclusion ) OR adversely OR perpetua</w:t>
      </w:r>
      <w:r>
        <w:t>tes OR perpetuated</w:t>
      </w:r>
      <w:r w:rsidRPr="00DC2226">
        <w:t> OR persist</w:t>
      </w:r>
      <w:r w:rsidR="006559A6">
        <w:t>s OR persistent OR persisted</w:t>
      </w:r>
      <w:r w:rsidRPr="00DC2226">
        <w:t> OR bolster OR pitfall</w:t>
      </w:r>
      <w:r w:rsidR="006559A6">
        <w:t xml:space="preserve"> OR pitfalls</w:t>
      </w:r>
      <w:r w:rsidRPr="00DC2226">
        <w:t> OR controvers</w:t>
      </w:r>
      <w:r w:rsidR="006559A6">
        <w:t>ial OR controversy</w:t>
      </w:r>
      <w:r w:rsidRPr="00DC2226">
        <w:t> OR worry OR barrier OR impede OR obstacle OR limitation OR hinderance OR hurdle ) AND ( ( LLM OR large LANGUAGE model OR GenAI OR generative AI OR ChatGPT OR openAI OR gpt OR Gemini OR DeepSeek OR LlaMA OR Falcon OR Cohere OR PaLM OR Claude v1 OR autoregressive LANGUAGE OR encoder-decoder OR decoder OR transformer OR prompt engineer ) AND ( research OR academ</w:t>
      </w:r>
      <w:r w:rsidR="006559A6">
        <w:t xml:space="preserve">ic OR academia </w:t>
      </w:r>
      <w:r w:rsidRPr="00DC2226">
        <w:t>) ) ) )</w:t>
      </w:r>
    </w:p>
    <w:p w14:paraId="64F26903" w14:textId="13EC7332" w:rsidR="000278F5" w:rsidRDefault="000278F5" w:rsidP="000278F5">
      <w:r>
        <w:t>Limitations:</w:t>
      </w:r>
      <w:r w:rsidRPr="000278F5">
        <w:t xml:space="preserve"> </w:t>
      </w:r>
      <w:r>
        <w:t>date, 2017 onwards</w:t>
      </w:r>
    </w:p>
    <w:p w14:paraId="352315AE" w14:textId="02A040A7" w:rsidR="000278F5" w:rsidRDefault="000278F5">
      <w:r>
        <w:t xml:space="preserve">Filters: </w:t>
      </w:r>
      <w:r w:rsidR="006559A6">
        <w:t>None</w:t>
      </w:r>
    </w:p>
    <w:p w14:paraId="51346C7D" w14:textId="6B843DA2" w:rsidR="005807EB" w:rsidRDefault="005807EB">
      <w:r>
        <w:t>Update: limit date to 2025 onwards</w:t>
      </w:r>
    </w:p>
    <w:p w14:paraId="30AEAC88" w14:textId="77777777" w:rsidR="006559A6" w:rsidRDefault="006559A6"/>
    <w:p w14:paraId="09AF776C" w14:textId="44EC793A" w:rsidR="000278F5" w:rsidRPr="006559A6" w:rsidRDefault="000278F5">
      <w:pPr>
        <w:rPr>
          <w:b/>
          <w:bCs/>
        </w:rPr>
      </w:pPr>
      <w:r w:rsidRPr="006559A6">
        <w:rPr>
          <w:b/>
          <w:bCs/>
        </w:rPr>
        <w:t>Cochrane database of systematic reviews</w:t>
      </w:r>
    </w:p>
    <w:p w14:paraId="73A58982" w14:textId="2FD9C9A5" w:rsidR="000278F5" w:rsidRDefault="006559A6">
      <w:r w:rsidRPr="006559A6">
        <w:t>(((ethic* or concern* or raises questions or equality or equity or racial or discriminat* or EDI or (equity diversity and inclusion) or adversely or perpetuat* or persist* or bolster or pitfall* or controvers* or worry or barrier or impede or obstacle or limitation or hinderance or hurdle) and ((LLM or large language model or GenAI or generative AI or ChatGPT or openAI or gpt or Gemini or DeepSeek or LlaMA or Falcon or Cohere or PaLM or Claude v1 or autoregressive language or encoder-decoder or decoder or transformer or prompt engineer) and (research or academ*)))):ti,ab,kw</w:t>
      </w:r>
    </w:p>
    <w:p w14:paraId="3EACFC9E" w14:textId="53F66B5A" w:rsidR="000278F5" w:rsidRDefault="000278F5" w:rsidP="000278F5">
      <w:r>
        <w:t>Limitations:</w:t>
      </w:r>
      <w:r w:rsidRPr="000278F5">
        <w:t xml:space="preserve"> </w:t>
      </w:r>
      <w:r>
        <w:t>date, 2017 onwards</w:t>
      </w:r>
    </w:p>
    <w:p w14:paraId="0D641A22" w14:textId="0149840F" w:rsidR="000278F5" w:rsidRDefault="000278F5" w:rsidP="000278F5">
      <w:r>
        <w:t>Filters: None</w:t>
      </w:r>
    </w:p>
    <w:p w14:paraId="724B1F22" w14:textId="19981688" w:rsidR="005807EB" w:rsidRDefault="005807EB" w:rsidP="000278F5">
      <w:r>
        <w:lastRenderedPageBreak/>
        <w:t>Update: limit date, Feb 2025 onwards</w:t>
      </w:r>
    </w:p>
    <w:p w14:paraId="1C0C3B83" w14:textId="77777777" w:rsidR="000278F5" w:rsidRDefault="000278F5"/>
    <w:p w14:paraId="56EB76F2" w14:textId="28D408A2" w:rsidR="000278F5" w:rsidRPr="006559A6" w:rsidRDefault="000278F5">
      <w:pPr>
        <w:rPr>
          <w:b/>
          <w:bCs/>
        </w:rPr>
      </w:pPr>
      <w:r w:rsidRPr="006559A6">
        <w:rPr>
          <w:b/>
          <w:bCs/>
        </w:rPr>
        <w:t>Epistemonikos</w:t>
      </w:r>
    </w:p>
    <w:p w14:paraId="4A7969FB" w14:textId="77777777" w:rsidR="006559A6" w:rsidRDefault="006559A6" w:rsidP="000278F5">
      <w:r w:rsidRPr="006559A6">
        <w:t>(title:((((ethic* OR concern* OR raises questions OR equality OR equity OR racial OR discriminat* OR EDI OR (equity diversity AND inclusion) OR adversely OR perpetuat* OR persist* OR bolster OR pitfall* OR controvers* OR worry OR barrier OR impede OR obstacle OR limitation OR hinderance OR hurdle) AND ((LLM OR large language model OR GenAI OR generative AI OR ChatGPT OR openAI OR gpt OR Gemini OR DeepSeek OR LlaMA OR Falcon OR Cohere OR PaLM OR Claude v1 OR autoregressive language OR encoder-decoder OR decoder OR transformer OR prompt engineer) AND (research OR academ*))))) OR abstract:((((ethic* OR concern* OR raises questions OR equality OR equity OR racial OR discriminat* OR EDI OR (equity diversity AND inclusion) OR adversely OR perpetuat* OR persist* OR bolster OR pitfall* OR controvers* OR worry OR barrier OR impede OR obstacle OR limitation OR hinderance OR hurdle) AND ((LLM OR large language model OR GenAI OR generative AI OR ChatGPT OR openAI OR gpt OR Gemini OR DeepSeek OR LlaMA OR Falcon OR Cohere OR PaLM OR Claude v1 OR autoregressive language OR encoder-decoder OR decoder OR transformer OR prompt engineer) AND (research OR academ*))))))</w:t>
      </w:r>
    </w:p>
    <w:p w14:paraId="3A02112B" w14:textId="7586ABCA" w:rsidR="000278F5" w:rsidRDefault="000278F5" w:rsidP="000278F5">
      <w:r>
        <w:t>Limitations: date, 2017 onwards</w:t>
      </w:r>
    </w:p>
    <w:p w14:paraId="7C597F33" w14:textId="318685F3" w:rsidR="000278F5" w:rsidRDefault="000278F5" w:rsidP="000278F5">
      <w:r>
        <w:t xml:space="preserve">Filters: </w:t>
      </w:r>
      <w:r w:rsidR="006559A6">
        <w:t>Systematic review; Systematic Review Question = Qualitative</w:t>
      </w:r>
    </w:p>
    <w:p w14:paraId="4BAE27D0" w14:textId="2C2DA52E" w:rsidR="000278F5" w:rsidRDefault="005807EB" w:rsidP="009928FC">
      <w:r>
        <w:t xml:space="preserve">Update: limit date, </w:t>
      </w:r>
      <w:r w:rsidR="00E448FD">
        <w:t>2025 onwards</w:t>
      </w:r>
    </w:p>
    <w:sectPr w:rsidR="000278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B0752"/>
    <w:multiLevelType w:val="hybridMultilevel"/>
    <w:tmpl w:val="FD042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464582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8F5"/>
    <w:rsid w:val="00007F34"/>
    <w:rsid w:val="0001700A"/>
    <w:rsid w:val="000278F5"/>
    <w:rsid w:val="001E44A7"/>
    <w:rsid w:val="002D518F"/>
    <w:rsid w:val="00366B65"/>
    <w:rsid w:val="00407EB5"/>
    <w:rsid w:val="00503857"/>
    <w:rsid w:val="005807EB"/>
    <w:rsid w:val="005E1A36"/>
    <w:rsid w:val="005E58D3"/>
    <w:rsid w:val="00634DAE"/>
    <w:rsid w:val="006559A6"/>
    <w:rsid w:val="00761C8E"/>
    <w:rsid w:val="00862BAF"/>
    <w:rsid w:val="0089313B"/>
    <w:rsid w:val="009172EE"/>
    <w:rsid w:val="009928FC"/>
    <w:rsid w:val="009A7BB7"/>
    <w:rsid w:val="00B21E54"/>
    <w:rsid w:val="00B65E33"/>
    <w:rsid w:val="00B837E6"/>
    <w:rsid w:val="00DC2226"/>
    <w:rsid w:val="00E448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53B46"/>
  <w15:chartTrackingRefBased/>
  <w15:docId w15:val="{D3CD8AB9-FCCC-4E98-99AA-DA677E61B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07EB"/>
  </w:style>
  <w:style w:type="paragraph" w:styleId="Heading1">
    <w:name w:val="heading 1"/>
    <w:basedOn w:val="Normal"/>
    <w:next w:val="Normal"/>
    <w:link w:val="Heading1Char"/>
    <w:uiPriority w:val="9"/>
    <w:qFormat/>
    <w:rsid w:val="000278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78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78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78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78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78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78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78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78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78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78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78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78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78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78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78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78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78F5"/>
    <w:rPr>
      <w:rFonts w:eastAsiaTheme="majorEastAsia" w:cstheme="majorBidi"/>
      <w:color w:val="272727" w:themeColor="text1" w:themeTint="D8"/>
    </w:rPr>
  </w:style>
  <w:style w:type="paragraph" w:styleId="Title">
    <w:name w:val="Title"/>
    <w:basedOn w:val="Normal"/>
    <w:next w:val="Normal"/>
    <w:link w:val="TitleChar"/>
    <w:uiPriority w:val="10"/>
    <w:qFormat/>
    <w:rsid w:val="000278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78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78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78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78F5"/>
    <w:pPr>
      <w:spacing w:before="160"/>
      <w:jc w:val="center"/>
    </w:pPr>
    <w:rPr>
      <w:i/>
      <w:iCs/>
      <w:color w:val="404040" w:themeColor="text1" w:themeTint="BF"/>
    </w:rPr>
  </w:style>
  <w:style w:type="character" w:customStyle="1" w:styleId="QuoteChar">
    <w:name w:val="Quote Char"/>
    <w:basedOn w:val="DefaultParagraphFont"/>
    <w:link w:val="Quote"/>
    <w:uiPriority w:val="29"/>
    <w:rsid w:val="000278F5"/>
    <w:rPr>
      <w:i/>
      <w:iCs/>
      <w:color w:val="404040" w:themeColor="text1" w:themeTint="BF"/>
    </w:rPr>
  </w:style>
  <w:style w:type="paragraph" w:styleId="ListParagraph">
    <w:name w:val="List Paragraph"/>
    <w:basedOn w:val="Normal"/>
    <w:uiPriority w:val="34"/>
    <w:qFormat/>
    <w:rsid w:val="000278F5"/>
    <w:pPr>
      <w:ind w:left="720"/>
      <w:contextualSpacing/>
    </w:pPr>
  </w:style>
  <w:style w:type="character" w:styleId="IntenseEmphasis">
    <w:name w:val="Intense Emphasis"/>
    <w:basedOn w:val="DefaultParagraphFont"/>
    <w:uiPriority w:val="21"/>
    <w:qFormat/>
    <w:rsid w:val="000278F5"/>
    <w:rPr>
      <w:i/>
      <w:iCs/>
      <w:color w:val="0F4761" w:themeColor="accent1" w:themeShade="BF"/>
    </w:rPr>
  </w:style>
  <w:style w:type="paragraph" w:styleId="IntenseQuote">
    <w:name w:val="Intense Quote"/>
    <w:basedOn w:val="Normal"/>
    <w:next w:val="Normal"/>
    <w:link w:val="IntenseQuoteChar"/>
    <w:uiPriority w:val="30"/>
    <w:qFormat/>
    <w:rsid w:val="000278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78F5"/>
    <w:rPr>
      <w:i/>
      <w:iCs/>
      <w:color w:val="0F4761" w:themeColor="accent1" w:themeShade="BF"/>
    </w:rPr>
  </w:style>
  <w:style w:type="character" w:styleId="IntenseReference">
    <w:name w:val="Intense Reference"/>
    <w:basedOn w:val="DefaultParagraphFont"/>
    <w:uiPriority w:val="32"/>
    <w:qFormat/>
    <w:rsid w:val="000278F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3</Pages>
  <Words>910</Words>
  <Characters>518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6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O'Keefe</dc:creator>
  <cp:keywords/>
  <dc:description/>
  <cp:lastModifiedBy>Anjana Indu Priya</cp:lastModifiedBy>
  <cp:revision>3</cp:revision>
  <dcterms:created xsi:type="dcterms:W3CDTF">2026-02-19T16:31:00Z</dcterms:created>
  <dcterms:modified xsi:type="dcterms:W3CDTF">2026-04-23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4671af-a4ee-4553-aa75-f71cd3271107</vt:lpwstr>
  </property>
</Properties>
</file>